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BA0" w:rsidRDefault="00AA7BA0" w:rsidP="00AA7BA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AA7BA0" w:rsidRPr="00B342CB" w:rsidRDefault="00AA7BA0" w:rsidP="00AA7B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342CB"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r w:rsidR="000F3D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2CB">
        <w:rPr>
          <w:rFonts w:ascii="Times New Roman" w:hAnsi="Times New Roman" w:cs="Times New Roman"/>
          <w:sz w:val="24"/>
          <w:szCs w:val="24"/>
          <w:lang w:val="en-US"/>
        </w:rPr>
        <w:t>material for</w:t>
      </w:r>
    </w:p>
    <w:p w:rsidR="00AA7BA0" w:rsidRPr="00B342CB" w:rsidRDefault="00AA7BA0" w:rsidP="00AA7BA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7BA0" w:rsidRPr="002C2F35" w:rsidRDefault="00F33A52" w:rsidP="00AA7BA0">
      <w:pPr>
        <w:pStyle w:val="AuthorList"/>
        <w:ind w:firstLine="426"/>
        <w:rPr>
          <w:sz w:val="24"/>
        </w:rPr>
      </w:pPr>
      <w:r w:rsidRPr="00CC6147">
        <w:rPr>
          <w:b/>
          <w:sz w:val="24"/>
        </w:rPr>
        <w:t xml:space="preserve">Feeling </w:t>
      </w:r>
      <w:r w:rsidR="00CC6147">
        <w:rPr>
          <w:b/>
          <w:sz w:val="24"/>
        </w:rPr>
        <w:t>of guilt explains why people</w:t>
      </w:r>
      <w:r w:rsidRPr="00CC6147">
        <w:rPr>
          <w:b/>
          <w:sz w:val="24"/>
        </w:rPr>
        <w:t xml:space="preserve"> react differently to resource depletion warnings</w:t>
      </w:r>
    </w:p>
    <w:p w:rsidR="00AA7BA0" w:rsidRPr="00B342CB" w:rsidRDefault="00AA7BA0" w:rsidP="00AA7BA0">
      <w:pPr>
        <w:pStyle w:val="AuthorList"/>
        <w:ind w:firstLine="426"/>
        <w:rPr>
          <w:sz w:val="24"/>
          <w:lang w:val="en-US"/>
        </w:rPr>
      </w:pPr>
    </w:p>
    <w:p w:rsidR="00AA7BA0" w:rsidRPr="00CC6147" w:rsidRDefault="00AA7BA0" w:rsidP="00AA7BA0">
      <w:pPr>
        <w:pStyle w:val="AuthorList"/>
        <w:ind w:firstLine="426"/>
        <w:rPr>
          <w:sz w:val="24"/>
          <w:lang w:val="en-US"/>
        </w:rPr>
      </w:pPr>
      <w:r w:rsidRPr="00CC6147">
        <w:rPr>
          <w:sz w:val="24"/>
          <w:lang w:val="en-US"/>
        </w:rPr>
        <w:t xml:space="preserve">Thomas Baumgartner, Janek S. Lobmaier, </w:t>
      </w:r>
      <w:r w:rsidR="00F33A52" w:rsidRPr="00CC6147">
        <w:rPr>
          <w:sz w:val="24"/>
          <w:lang w:val="en-US"/>
        </w:rPr>
        <w:t xml:space="preserve">Nicole Ruffieux </w:t>
      </w:r>
      <w:r w:rsidRPr="00CC6147">
        <w:rPr>
          <w:sz w:val="24"/>
          <w:lang w:val="en-US"/>
        </w:rPr>
        <w:t>&amp; Daria Knoch</w:t>
      </w:r>
    </w:p>
    <w:p w:rsidR="00AA7BA0" w:rsidRPr="00CC6147" w:rsidRDefault="00AA7BA0" w:rsidP="00AA7BA0">
      <w:pPr>
        <w:pStyle w:val="Title2"/>
        <w:ind w:firstLine="426"/>
        <w:rPr>
          <w:rFonts w:ascii="Times New Roman" w:hAnsi="Times New Roman" w:cs="Times New Roman"/>
          <w:sz w:val="24"/>
        </w:rPr>
      </w:pPr>
    </w:p>
    <w:p w:rsidR="00AA7BA0" w:rsidRPr="00C026BB" w:rsidRDefault="00AA7BA0" w:rsidP="00AA7BA0">
      <w:pPr>
        <w:pStyle w:val="Title2"/>
        <w:ind w:firstLine="426"/>
        <w:rPr>
          <w:rFonts w:ascii="Times New Roman" w:hAnsi="Times New Roman" w:cs="Times New Roman"/>
          <w:sz w:val="24"/>
        </w:rPr>
      </w:pPr>
      <w:r w:rsidRPr="00C026BB">
        <w:rPr>
          <w:rFonts w:ascii="Times New Roman" w:hAnsi="Times New Roman" w:cs="Times New Roman"/>
          <w:sz w:val="24"/>
        </w:rPr>
        <w:t>Department of Social Neuroscience and Social Psychology, Institute of Psychology, University of Bern, Bern, Switzerland</w:t>
      </w:r>
    </w:p>
    <w:p w:rsidR="00AA7BA0" w:rsidRDefault="00AA7BA0" w:rsidP="00AA7BA0">
      <w:pPr>
        <w:spacing w:line="480" w:lineRule="auto"/>
        <w:ind w:firstLine="42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630BD" w:rsidRPr="009F1A7C" w:rsidRDefault="00E630BD" w:rsidP="00E630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1A7C">
        <w:rPr>
          <w:rFonts w:ascii="Times New Roman" w:hAnsi="Times New Roman" w:cs="Times New Roman"/>
          <w:b/>
          <w:sz w:val="24"/>
          <w:szCs w:val="24"/>
          <w:lang w:val="en-US"/>
        </w:rPr>
        <w:t>This file includ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F1A7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E630BD" w:rsidRDefault="00E630BD" w:rsidP="00E630BD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57128">
        <w:rPr>
          <w:rFonts w:ascii="Times New Roman" w:hAnsi="Times New Roman" w:cs="Times New Roman"/>
        </w:rPr>
        <w:t xml:space="preserve">Table S1. </w:t>
      </w:r>
      <w:r w:rsidRPr="00E630BD">
        <w:rPr>
          <w:rFonts w:ascii="Times New Roman" w:hAnsi="Times New Roman" w:cs="Times New Roman"/>
        </w:rPr>
        <w:t>Statistical analyses of difference in emotional reactions to the first warning between the behavioral types</w:t>
      </w:r>
    </w:p>
    <w:p w:rsidR="00E630BD" w:rsidRPr="00257128" w:rsidRDefault="00E630BD" w:rsidP="00473499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</w:t>
      </w:r>
      <w:r w:rsidR="00473499" w:rsidRPr="00473499">
        <w:rPr>
          <w:rFonts w:ascii="Times New Roman" w:hAnsi="Times New Roman" w:cs="Times New Roman"/>
        </w:rPr>
        <w:t>Statistical analyses of difference in emotional reactions to the second warning between the behavioral types</w:t>
      </w:r>
    </w:p>
    <w:p w:rsidR="00AA7BA0" w:rsidRPr="00E630BD" w:rsidRDefault="00AA7BA0" w:rsidP="00AA7BA0">
      <w:pPr>
        <w:spacing w:line="480" w:lineRule="auto"/>
        <w:ind w:firstLine="426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7BA0" w:rsidRDefault="00AA7BA0" w:rsidP="00AA7BA0">
      <w:pPr>
        <w:spacing w:line="480" w:lineRule="auto"/>
        <w:ind w:firstLine="426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C61F0" w:rsidRDefault="007C61F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772CE" w:rsidRPr="00AB75B8" w:rsidRDefault="00175C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C61F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1: </w:t>
      </w:r>
      <w:r w:rsidR="006A08E0" w:rsidRPr="007C61F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B75B8" w:rsidRPr="007C61F0">
        <w:rPr>
          <w:rFonts w:ascii="Times New Roman" w:hAnsi="Times New Roman" w:cs="Times New Roman"/>
          <w:b/>
          <w:sz w:val="24"/>
          <w:szCs w:val="24"/>
          <w:lang w:val="en-US"/>
        </w:rPr>
        <w:t>tatistical analyses</w:t>
      </w:r>
      <w:r w:rsidR="006A08E0" w:rsidRPr="007C61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ifference in emotional reactions to the first warning between the behavioral types</w:t>
      </w:r>
    </w:p>
    <w:tbl>
      <w:tblPr>
        <w:tblStyle w:val="Tabellenraster"/>
        <w:tblpPr w:leftFromText="181" w:rightFromText="181" w:vertAnchor="text" w:horzAnchor="margin" w:tblpY="109"/>
        <w:tblW w:w="906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803"/>
        <w:gridCol w:w="803"/>
        <w:gridCol w:w="804"/>
        <w:gridCol w:w="1181"/>
        <w:gridCol w:w="1181"/>
        <w:gridCol w:w="1181"/>
      </w:tblGrid>
      <w:tr w:rsidR="00AA7BA0" w:rsidRPr="00E02F04" w:rsidTr="00AA7BA0">
        <w:trPr>
          <w:trHeight w:val="690"/>
        </w:trPr>
        <w:tc>
          <w:tcPr>
            <w:tcW w:w="1838" w:type="dxa"/>
            <w:vMerge w:val="restart"/>
            <w:shd w:val="clear" w:color="auto" w:fill="F2F2F2" w:themeFill="background1" w:themeFillShade="F2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otions </w:t>
            </w:r>
          </w:p>
          <w:p w:rsidR="00AA7BA0" w:rsidRPr="001F712A" w:rsidRDefault="00AA7BA0" w:rsidP="00AA7BA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irst warning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OVA</w:t>
            </w:r>
          </w:p>
        </w:tc>
        <w:tc>
          <w:tcPr>
            <w:tcW w:w="803" w:type="dxa"/>
            <w:vMerge w:val="restart"/>
            <w:shd w:val="clear" w:color="auto" w:fill="F2F2F2" w:themeFill="background1" w:themeFillShade="F2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 w:val="restart"/>
            <w:shd w:val="clear" w:color="auto" w:fill="F2F2F2" w:themeFill="background1" w:themeFillShade="F2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vMerge w:val="restart"/>
            <w:shd w:val="clear" w:color="auto" w:fill="F2F2F2" w:themeFill="background1" w:themeFillShade="F2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shd w:val="clear" w:color="auto" w:fill="F2F2F2" w:themeFill="background1" w:themeFillShade="F2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 pairwise comparisons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7BA0" w:rsidRPr="00E02F04" w:rsidTr="00AA7BA0">
        <w:trPr>
          <w:trHeight w:val="690"/>
        </w:trPr>
        <w:tc>
          <w:tcPr>
            <w:tcW w:w="1838" w:type="dxa"/>
            <w:vMerge/>
            <w:shd w:val="clear" w:color="auto" w:fill="F2F2F2" w:themeFill="background1" w:themeFillShade="F2"/>
          </w:tcPr>
          <w:p w:rsidR="00AA7BA0" w:rsidRDefault="00AA7BA0" w:rsidP="00AA7BA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shd w:val="clear" w:color="auto" w:fill="F2F2F2" w:themeFill="background1" w:themeFillShade="F2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shd w:val="clear" w:color="auto" w:fill="F2F2F2" w:themeFill="background1" w:themeFillShade="F2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vMerge/>
            <w:shd w:val="clear" w:color="auto" w:fill="F2F2F2" w:themeFill="background1" w:themeFillShade="F2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ype 2 vs Type3 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 vs  Type 4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  <w:vAlign w:val="center"/>
          </w:tcPr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3 vs Type 4</w:t>
            </w:r>
          </w:p>
          <w:p w:rsidR="00AA7BA0" w:rsidRPr="00E26145" w:rsidRDefault="00AA7BA0" w:rsidP="00AA7BA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A7BA0" w:rsidRPr="00C95B68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Outrage</w:t>
            </w:r>
          </w:p>
        </w:tc>
        <w:tc>
          <w:tcPr>
            <w:tcW w:w="1276" w:type="dxa"/>
            <w:vAlign w:val="center"/>
          </w:tcPr>
          <w:p w:rsidR="00AA7BA0" w:rsidRPr="00CE227A" w:rsidRDefault="00AA7BA0" w:rsidP="00AA7BA0">
            <w:pPr>
              <w:tabs>
                <w:tab w:val="left" w:pos="662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=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  <w:p w:rsidR="00AA7BA0" w:rsidRPr="00CE227A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931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C95B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983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733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767</w:t>
            </w:r>
          </w:p>
        </w:tc>
      </w:tr>
      <w:tr w:rsidR="00AA7BA0" w:rsidRPr="00C95B68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276" w:type="dxa"/>
            <w:vAlign w:val="center"/>
          </w:tcPr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 = 0.389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 = 0.680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4B0C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 0.013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4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38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68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609</w:t>
            </w:r>
          </w:p>
        </w:tc>
      </w:tr>
      <w:tr w:rsidR="00AA7BA0" w:rsidRPr="00C95B68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Confidence</w:t>
            </w:r>
          </w:p>
        </w:tc>
        <w:tc>
          <w:tcPr>
            <w:tcW w:w="1276" w:type="dxa"/>
            <w:vAlign w:val="center"/>
          </w:tcPr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 = 0.308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 = 0.736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AF6D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10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8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1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99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986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80</w:t>
            </w:r>
          </w:p>
        </w:tc>
      </w:tr>
      <w:tr w:rsidR="00AA7BA0" w:rsidRPr="00C95B68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8E757C" w:rsidRDefault="00AA7BA0" w:rsidP="00AA7BA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E757C">
              <w:rPr>
                <w:rFonts w:ascii="Times New Roman" w:hAnsi="Times New Roman" w:cs="Times New Roman"/>
                <w:b/>
                <w:lang w:val="en-US"/>
              </w:rPr>
              <w:t xml:space="preserve">Guilt </w:t>
            </w:r>
          </w:p>
        </w:tc>
        <w:tc>
          <w:tcPr>
            <w:tcW w:w="1276" w:type="dxa"/>
            <w:vAlign w:val="center"/>
          </w:tcPr>
          <w:p w:rsidR="00AA7BA0" w:rsidRPr="008E757C" w:rsidRDefault="00AA7BA0" w:rsidP="00AA7B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8E75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 = 7.291</w:t>
            </w:r>
          </w:p>
          <w:p w:rsidR="00AA7BA0" w:rsidRPr="008E757C" w:rsidRDefault="00AA7BA0" w:rsidP="00AA7BA0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8E75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1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8E75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ta</w:t>
            </w:r>
            <w:r w:rsidRPr="008E757C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8E757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196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3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1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81" w:type="dxa"/>
            <w:vAlign w:val="center"/>
          </w:tcPr>
          <w:p w:rsidR="00AA7BA0" w:rsidRPr="001F37E2" w:rsidRDefault="00AA7BA0" w:rsidP="00AA7B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F37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615</w:t>
            </w:r>
          </w:p>
        </w:tc>
        <w:tc>
          <w:tcPr>
            <w:tcW w:w="1181" w:type="dxa"/>
            <w:vAlign w:val="center"/>
          </w:tcPr>
          <w:p w:rsidR="00AA7BA0" w:rsidRPr="001F37E2" w:rsidRDefault="00AA7BA0" w:rsidP="00AA7B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F37E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2</w:t>
            </w:r>
          </w:p>
        </w:tc>
      </w:tr>
      <w:tr w:rsidR="00AA7BA0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Powerlessness</w:t>
            </w:r>
          </w:p>
        </w:tc>
        <w:tc>
          <w:tcPr>
            <w:tcW w:w="1276" w:type="dxa"/>
            <w:vAlign w:val="center"/>
          </w:tcPr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F = 0.138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P = 0.871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4A092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DC26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9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6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5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60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= 0.816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752</w:t>
            </w:r>
          </w:p>
        </w:tc>
      </w:tr>
      <w:tr w:rsidR="00AA7BA0" w:rsidRPr="00EF5E10" w:rsidTr="00AA7BA0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A7BA0" w:rsidRPr="00315062" w:rsidRDefault="00AA7BA0" w:rsidP="00AA7BA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Disappointment</w:t>
            </w:r>
          </w:p>
        </w:tc>
        <w:tc>
          <w:tcPr>
            <w:tcW w:w="1276" w:type="dxa"/>
            <w:vAlign w:val="center"/>
          </w:tcPr>
          <w:p w:rsidR="00AA7BA0" w:rsidRPr="00CE227A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71</w:t>
            </w:r>
          </w:p>
          <w:p w:rsidR="00AA7BA0" w:rsidRPr="00CE227A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 0.568 </w:t>
            </w:r>
          </w:p>
          <w:p w:rsidR="00AA7BA0" w:rsidRPr="00340365" w:rsidRDefault="00AA7BA0" w:rsidP="00AA7B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CE227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9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803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04" w:type="dxa"/>
            <w:vAlign w:val="center"/>
          </w:tcPr>
          <w:p w:rsidR="00AA7BA0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681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292</w:t>
            </w:r>
          </w:p>
        </w:tc>
        <w:tc>
          <w:tcPr>
            <w:tcW w:w="1181" w:type="dxa"/>
            <w:vAlign w:val="center"/>
          </w:tcPr>
          <w:p w:rsidR="00AA7BA0" w:rsidRPr="00340365" w:rsidRDefault="00AA7BA0" w:rsidP="00AA7BA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572</w:t>
            </w:r>
          </w:p>
        </w:tc>
      </w:tr>
    </w:tbl>
    <w:p w:rsidR="007E66FF" w:rsidRPr="00EF5E10" w:rsidRDefault="007E66FF">
      <w:pPr>
        <w:rPr>
          <w:lang w:val="en-US"/>
        </w:rPr>
      </w:pPr>
    </w:p>
    <w:p w:rsidR="0013085D" w:rsidRPr="00DF7A11" w:rsidRDefault="0013085D" w:rsidP="0013085D">
      <w:pPr>
        <w:tabs>
          <w:tab w:val="left" w:pos="439"/>
        </w:tabs>
        <w:rPr>
          <w:rFonts w:ascii="Times New Roman" w:hAnsi="Times New Roman" w:cs="Times New Roman"/>
          <w:lang w:val="en-US"/>
        </w:rPr>
      </w:pPr>
      <w:r w:rsidRPr="00DF7A11">
        <w:rPr>
          <w:rFonts w:ascii="Times New Roman" w:hAnsi="Times New Roman" w:cs="Times New Roman"/>
          <w:lang w:val="en-US"/>
        </w:rPr>
        <w:t xml:space="preserve">Participants rated after the </w:t>
      </w:r>
      <w:r>
        <w:rPr>
          <w:rFonts w:ascii="Times New Roman" w:hAnsi="Times New Roman" w:cs="Times New Roman"/>
          <w:lang w:val="en-US"/>
        </w:rPr>
        <w:t>first</w:t>
      </w:r>
      <w:r w:rsidRPr="00DF7A11">
        <w:rPr>
          <w:rFonts w:ascii="Times New Roman" w:hAnsi="Times New Roman" w:cs="Times New Roman"/>
          <w:lang w:val="en-US"/>
        </w:rPr>
        <w:t xml:space="preserve"> warning how strongly they felt each </w:t>
      </w:r>
      <w:r>
        <w:rPr>
          <w:rFonts w:ascii="Times New Roman" w:hAnsi="Times New Roman" w:cs="Times New Roman"/>
          <w:lang w:val="en-US"/>
        </w:rPr>
        <w:t xml:space="preserve">of six </w:t>
      </w:r>
      <w:r w:rsidRPr="00DF7A11">
        <w:rPr>
          <w:rFonts w:ascii="Times New Roman" w:hAnsi="Times New Roman" w:cs="Times New Roman"/>
          <w:lang w:val="en-US"/>
        </w:rPr>
        <w:t>emotion</w:t>
      </w:r>
      <w:r>
        <w:rPr>
          <w:rFonts w:ascii="Times New Roman" w:hAnsi="Times New Roman" w:cs="Times New Roman"/>
          <w:lang w:val="en-US"/>
        </w:rPr>
        <w:t>s</w:t>
      </w:r>
      <w:r w:rsidRPr="00DF7A11">
        <w:rPr>
          <w:rFonts w:ascii="Times New Roman" w:hAnsi="Times New Roman" w:cs="Times New Roman"/>
          <w:lang w:val="en-US"/>
        </w:rPr>
        <w:t>. Emotions were rated on a 7-point Likert scale (0 = not at all, 3 = moderate</w:t>
      </w:r>
      <w:r w:rsidR="001C6557">
        <w:rPr>
          <w:rFonts w:ascii="Times New Roman" w:hAnsi="Times New Roman" w:cs="Times New Roman"/>
          <w:lang w:val="en-US"/>
        </w:rPr>
        <w:t>ly</w:t>
      </w:r>
      <w:r w:rsidRPr="00DF7A11">
        <w:rPr>
          <w:rFonts w:ascii="Times New Roman" w:hAnsi="Times New Roman" w:cs="Times New Roman"/>
          <w:lang w:val="en-US"/>
        </w:rPr>
        <w:t>, 6 = strong</w:t>
      </w:r>
      <w:r w:rsidR="001C6557">
        <w:rPr>
          <w:rFonts w:ascii="Times New Roman" w:hAnsi="Times New Roman" w:cs="Times New Roman"/>
          <w:lang w:val="en-US"/>
        </w:rPr>
        <w:t>ly</w:t>
      </w:r>
      <w:r w:rsidRPr="00DF7A11">
        <w:rPr>
          <w:rFonts w:ascii="Times New Roman" w:hAnsi="Times New Roman" w:cs="Times New Roman"/>
          <w:lang w:val="en-US"/>
        </w:rPr>
        <w:t xml:space="preserve">). </w:t>
      </w:r>
      <w:r w:rsidR="00281889">
        <w:rPr>
          <w:rFonts w:ascii="Times New Roman" w:hAnsi="Times New Roman" w:cs="Times New Roman"/>
          <w:lang w:val="en-US"/>
        </w:rPr>
        <w:t>Univariate ANOVA</w:t>
      </w:r>
      <w:r w:rsidR="006F5993">
        <w:rPr>
          <w:rFonts w:ascii="Times New Roman" w:hAnsi="Times New Roman" w:cs="Times New Roman"/>
          <w:lang w:val="en-US"/>
        </w:rPr>
        <w:t>s</w:t>
      </w:r>
      <w:r w:rsidR="00281889">
        <w:rPr>
          <w:rFonts w:ascii="Times New Roman" w:hAnsi="Times New Roman" w:cs="Times New Roman"/>
          <w:lang w:val="en-US"/>
        </w:rPr>
        <w:t xml:space="preserve"> revealed that only guilt showed differences between the three behavioral types. </w:t>
      </w:r>
      <w:r w:rsidR="003D7CEC">
        <w:rPr>
          <w:rFonts w:ascii="Times New Roman" w:hAnsi="Times New Roman" w:cs="Times New Roman"/>
          <w:lang w:val="en-US"/>
        </w:rPr>
        <w:t xml:space="preserve">Significant ANOVA’s and </w:t>
      </w:r>
      <w:r w:rsidR="00CF7117">
        <w:rPr>
          <w:rFonts w:ascii="Times New Roman" w:hAnsi="Times New Roman" w:cs="Times New Roman"/>
          <w:lang w:val="en-US"/>
        </w:rPr>
        <w:t xml:space="preserve">significant </w:t>
      </w:r>
      <w:r w:rsidR="003D7CEC">
        <w:rPr>
          <w:rFonts w:ascii="Times New Roman" w:hAnsi="Times New Roman" w:cs="Times New Roman"/>
          <w:lang w:val="en-US"/>
        </w:rPr>
        <w:t xml:space="preserve">post-hoc comparisons are depicted in </w:t>
      </w:r>
      <w:r w:rsidR="00F43701">
        <w:rPr>
          <w:rFonts w:ascii="Times New Roman" w:hAnsi="Times New Roman" w:cs="Times New Roman"/>
          <w:lang w:val="en-US"/>
        </w:rPr>
        <w:t>b</w:t>
      </w:r>
      <w:r w:rsidR="003D7CEC">
        <w:rPr>
          <w:rFonts w:ascii="Times New Roman" w:hAnsi="Times New Roman" w:cs="Times New Roman"/>
          <w:lang w:val="en-US"/>
        </w:rPr>
        <w:t>old.</w:t>
      </w:r>
    </w:p>
    <w:p w:rsidR="00CA23BA" w:rsidRPr="00EF5E10" w:rsidRDefault="00CA23BA">
      <w:pPr>
        <w:rPr>
          <w:lang w:val="en-US"/>
        </w:rPr>
      </w:pPr>
    </w:p>
    <w:p w:rsidR="00CA23BA" w:rsidRPr="00EF5E10" w:rsidRDefault="00CA23BA">
      <w:pPr>
        <w:rPr>
          <w:lang w:val="en-US"/>
        </w:rPr>
      </w:pPr>
    </w:p>
    <w:p w:rsidR="00CA23BA" w:rsidRPr="00EF5E10" w:rsidRDefault="00CA23BA">
      <w:pPr>
        <w:rPr>
          <w:lang w:val="en-US"/>
        </w:rPr>
      </w:pPr>
    </w:p>
    <w:p w:rsidR="00CA23BA" w:rsidRPr="00EF5E10" w:rsidRDefault="00CA23BA">
      <w:pPr>
        <w:rPr>
          <w:lang w:val="en-US"/>
        </w:rPr>
      </w:pPr>
      <w:r w:rsidRPr="00EF5E10">
        <w:rPr>
          <w:lang w:val="en-US"/>
        </w:rPr>
        <w:br w:type="page"/>
      </w:r>
    </w:p>
    <w:tbl>
      <w:tblPr>
        <w:tblStyle w:val="Tabellenraster"/>
        <w:tblpPr w:leftFromText="180" w:rightFromText="180" w:vertAnchor="page" w:horzAnchor="margin" w:tblpY="2250"/>
        <w:tblW w:w="906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803"/>
        <w:gridCol w:w="803"/>
        <w:gridCol w:w="804"/>
        <w:gridCol w:w="1181"/>
        <w:gridCol w:w="1181"/>
        <w:gridCol w:w="1181"/>
      </w:tblGrid>
      <w:tr w:rsidR="00055F2F" w:rsidRPr="00E02F04" w:rsidTr="00055F2F">
        <w:trPr>
          <w:trHeight w:val="690"/>
        </w:trPr>
        <w:tc>
          <w:tcPr>
            <w:tcW w:w="1838" w:type="dxa"/>
            <w:vMerge w:val="restart"/>
            <w:shd w:val="clear" w:color="auto" w:fill="F2F2F2" w:themeFill="background1" w:themeFillShade="F2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Emotions </w:t>
            </w:r>
          </w:p>
          <w:p w:rsidR="00055F2F" w:rsidRPr="001F712A" w:rsidRDefault="00055F2F" w:rsidP="00055F2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cond warning)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OVA</w:t>
            </w:r>
          </w:p>
        </w:tc>
        <w:tc>
          <w:tcPr>
            <w:tcW w:w="803" w:type="dxa"/>
            <w:vMerge w:val="restart"/>
            <w:shd w:val="clear" w:color="auto" w:fill="F2F2F2" w:themeFill="background1" w:themeFillShade="F2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 w:val="restart"/>
            <w:shd w:val="clear" w:color="auto" w:fill="F2F2F2" w:themeFill="background1" w:themeFillShade="F2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vMerge w:val="restart"/>
            <w:shd w:val="clear" w:color="auto" w:fill="F2F2F2" w:themeFill="background1" w:themeFillShade="F2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3"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hoc pairwise comparisons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5F2F" w:rsidRPr="00E02F04" w:rsidTr="00055F2F">
        <w:trPr>
          <w:trHeight w:val="690"/>
        </w:trPr>
        <w:tc>
          <w:tcPr>
            <w:tcW w:w="1838" w:type="dxa"/>
            <w:vMerge/>
            <w:shd w:val="clear" w:color="auto" w:fill="F2F2F2" w:themeFill="background1" w:themeFillShade="F2"/>
          </w:tcPr>
          <w:p w:rsidR="00055F2F" w:rsidRDefault="00055F2F" w:rsidP="00055F2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3" w:type="dxa"/>
            <w:vMerge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vMerge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 vs Type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2 vs  Type 4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1" w:type="dxa"/>
            <w:shd w:val="clear" w:color="auto" w:fill="F2F2F2" w:themeFill="background1" w:themeFillShade="F2"/>
          </w:tcPr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61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3 vs Type 4</w:t>
            </w:r>
          </w:p>
          <w:p w:rsidR="00055F2F" w:rsidRPr="00E26145" w:rsidRDefault="00055F2F" w:rsidP="00055F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5F2F" w:rsidRPr="00C95B68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Outrage</w:t>
            </w:r>
          </w:p>
        </w:tc>
        <w:tc>
          <w:tcPr>
            <w:tcW w:w="1276" w:type="dxa"/>
            <w:vAlign w:val="center"/>
          </w:tcPr>
          <w:p w:rsidR="00055F2F" w:rsidRPr="001E25BB" w:rsidRDefault="00055F2F" w:rsidP="00055F2F">
            <w:pPr>
              <w:tabs>
                <w:tab w:val="left" w:pos="662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 1.985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 0.146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062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0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062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 = 0.156 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554</w:t>
            </w:r>
          </w:p>
        </w:tc>
      </w:tr>
      <w:tr w:rsidR="00055F2F" w:rsidRPr="00C95B68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1276" w:type="dxa"/>
            <w:vAlign w:val="center"/>
          </w:tcPr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49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580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8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315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806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25</w:t>
            </w:r>
          </w:p>
        </w:tc>
      </w:tr>
      <w:tr w:rsidR="00055F2F" w:rsidRPr="00C95B68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Confidence</w:t>
            </w:r>
          </w:p>
        </w:tc>
        <w:tc>
          <w:tcPr>
            <w:tcW w:w="1276" w:type="dxa"/>
            <w:vAlign w:val="center"/>
          </w:tcPr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316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276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42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343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88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110</w:t>
            </w:r>
          </w:p>
        </w:tc>
      </w:tr>
      <w:tr w:rsidR="00055F2F" w:rsidRPr="00C95B68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9627BA" w:rsidRDefault="00055F2F" w:rsidP="00055F2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627BA">
              <w:rPr>
                <w:rFonts w:ascii="Times New Roman" w:hAnsi="Times New Roman" w:cs="Times New Roman"/>
                <w:b/>
                <w:lang w:val="en-US"/>
              </w:rPr>
              <w:t xml:space="preserve">Guilt </w:t>
            </w:r>
          </w:p>
        </w:tc>
        <w:tc>
          <w:tcPr>
            <w:tcW w:w="1276" w:type="dxa"/>
            <w:vAlign w:val="center"/>
          </w:tcPr>
          <w:p w:rsidR="00055F2F" w:rsidRPr="009627BA" w:rsidRDefault="00055F2F" w:rsidP="00055F2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9627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 = 5.975</w:t>
            </w:r>
          </w:p>
          <w:p w:rsidR="00055F2F" w:rsidRPr="009627BA" w:rsidRDefault="00055F2F" w:rsidP="00055F2F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9627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4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</w:t>
            </w:r>
            <w:r w:rsidRPr="009627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ta</w:t>
            </w:r>
            <w:r w:rsidRPr="009627B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9627B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= 0.166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181" w:type="dxa"/>
            <w:vAlign w:val="center"/>
          </w:tcPr>
          <w:p w:rsidR="00055F2F" w:rsidRPr="005546A9" w:rsidRDefault="00055F2F" w:rsidP="00055F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546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26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239</w:t>
            </w:r>
          </w:p>
        </w:tc>
        <w:tc>
          <w:tcPr>
            <w:tcW w:w="1181" w:type="dxa"/>
            <w:vAlign w:val="center"/>
          </w:tcPr>
          <w:p w:rsidR="00055F2F" w:rsidRPr="005546A9" w:rsidRDefault="00055F2F" w:rsidP="00055F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546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 = 0.001</w:t>
            </w:r>
          </w:p>
        </w:tc>
      </w:tr>
      <w:tr w:rsidR="00055F2F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Powerlessness</w:t>
            </w:r>
          </w:p>
        </w:tc>
        <w:tc>
          <w:tcPr>
            <w:tcW w:w="1276" w:type="dxa"/>
            <w:vAlign w:val="center"/>
          </w:tcPr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305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738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10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8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5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575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60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907</w:t>
            </w:r>
          </w:p>
        </w:tc>
      </w:tr>
      <w:tr w:rsidR="00055F2F" w:rsidTr="00055F2F">
        <w:trPr>
          <w:trHeight w:val="690"/>
        </w:trPr>
        <w:tc>
          <w:tcPr>
            <w:tcW w:w="1838" w:type="dxa"/>
            <w:shd w:val="clear" w:color="auto" w:fill="F2F2F2" w:themeFill="background1" w:themeFillShade="F2"/>
          </w:tcPr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055F2F" w:rsidRPr="00315062" w:rsidRDefault="00055F2F" w:rsidP="00055F2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5062">
              <w:rPr>
                <w:rFonts w:ascii="Times New Roman" w:hAnsi="Times New Roman" w:cs="Times New Roman"/>
                <w:lang w:val="en-US"/>
              </w:rPr>
              <w:t>Disappointment</w:t>
            </w:r>
          </w:p>
        </w:tc>
        <w:tc>
          <w:tcPr>
            <w:tcW w:w="1276" w:type="dxa"/>
            <w:vAlign w:val="center"/>
          </w:tcPr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. 375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 0.261</w:t>
            </w:r>
          </w:p>
          <w:p w:rsidR="00055F2F" w:rsidRPr="001E25BB" w:rsidRDefault="00055F2F" w:rsidP="00055F2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a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1E25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044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1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803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804" w:type="dxa"/>
            <w:vAlign w:val="center"/>
          </w:tcPr>
          <w:p w:rsidR="00055F2F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106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331</w:t>
            </w:r>
          </w:p>
        </w:tc>
        <w:tc>
          <w:tcPr>
            <w:tcW w:w="1181" w:type="dxa"/>
            <w:vAlign w:val="center"/>
          </w:tcPr>
          <w:p w:rsidR="00055F2F" w:rsidRPr="00340365" w:rsidRDefault="00055F2F" w:rsidP="00055F2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= 0.450</w:t>
            </w:r>
          </w:p>
        </w:tc>
      </w:tr>
    </w:tbl>
    <w:p w:rsidR="002F4D10" w:rsidRPr="00DF7A11" w:rsidRDefault="00AB75B8" w:rsidP="00AB75B8">
      <w:pPr>
        <w:tabs>
          <w:tab w:val="left" w:pos="439"/>
        </w:tabs>
        <w:rPr>
          <w:rFonts w:ascii="Times New Roman" w:hAnsi="Times New Roman" w:cs="Times New Roman"/>
          <w:lang w:val="en-US"/>
        </w:rPr>
      </w:pPr>
      <w:r w:rsidRPr="00AB75B8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B75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6153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61538" w:rsidRPr="00AB75B8">
        <w:rPr>
          <w:rFonts w:ascii="Times New Roman" w:hAnsi="Times New Roman" w:cs="Times New Roman"/>
          <w:b/>
          <w:sz w:val="24"/>
          <w:szCs w:val="24"/>
          <w:lang w:val="en-US"/>
        </w:rPr>
        <w:t>tatistical analyses</w:t>
      </w:r>
      <w:r w:rsidR="00E615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ifference in emotional reactions to the second warning between the behavioral types</w:t>
      </w:r>
    </w:p>
    <w:p w:rsidR="00542E39" w:rsidRDefault="00542E39" w:rsidP="003D7CEC">
      <w:pPr>
        <w:tabs>
          <w:tab w:val="left" w:pos="439"/>
        </w:tabs>
        <w:rPr>
          <w:rFonts w:ascii="Times New Roman" w:hAnsi="Times New Roman" w:cs="Times New Roman"/>
          <w:lang w:val="en-US"/>
        </w:rPr>
      </w:pPr>
    </w:p>
    <w:p w:rsidR="003D7CEC" w:rsidRPr="00DF7A11" w:rsidRDefault="002F4D10" w:rsidP="003D7CEC">
      <w:pPr>
        <w:tabs>
          <w:tab w:val="left" w:pos="439"/>
        </w:tabs>
        <w:rPr>
          <w:rFonts w:ascii="Times New Roman" w:hAnsi="Times New Roman" w:cs="Times New Roman"/>
          <w:lang w:val="en-US"/>
        </w:rPr>
      </w:pPr>
      <w:r w:rsidRPr="00DF7A11">
        <w:rPr>
          <w:rFonts w:ascii="Times New Roman" w:hAnsi="Times New Roman" w:cs="Times New Roman"/>
          <w:lang w:val="en-US"/>
        </w:rPr>
        <w:t>Participants rated after the second warning how strongly the</w:t>
      </w:r>
      <w:r w:rsidR="007343B0" w:rsidRPr="00DF7A11">
        <w:rPr>
          <w:rFonts w:ascii="Times New Roman" w:hAnsi="Times New Roman" w:cs="Times New Roman"/>
          <w:lang w:val="en-US"/>
        </w:rPr>
        <w:t>y</w:t>
      </w:r>
      <w:r w:rsidRPr="00DF7A11">
        <w:rPr>
          <w:rFonts w:ascii="Times New Roman" w:hAnsi="Times New Roman" w:cs="Times New Roman"/>
          <w:lang w:val="en-US"/>
        </w:rPr>
        <w:t xml:space="preserve"> felt each</w:t>
      </w:r>
      <w:r w:rsidR="003D77E8">
        <w:rPr>
          <w:rFonts w:ascii="Times New Roman" w:hAnsi="Times New Roman" w:cs="Times New Roman"/>
          <w:lang w:val="en-US"/>
        </w:rPr>
        <w:t xml:space="preserve"> of six</w:t>
      </w:r>
      <w:r w:rsidRPr="00DF7A11">
        <w:rPr>
          <w:rFonts w:ascii="Times New Roman" w:hAnsi="Times New Roman" w:cs="Times New Roman"/>
          <w:lang w:val="en-US"/>
        </w:rPr>
        <w:t xml:space="preserve"> emotions. Emotions were rated on a 7-point Likert scale (0 = not at all, 3 = moderate</w:t>
      </w:r>
      <w:r w:rsidR="001C6557">
        <w:rPr>
          <w:rFonts w:ascii="Times New Roman" w:hAnsi="Times New Roman" w:cs="Times New Roman"/>
          <w:lang w:val="en-US"/>
        </w:rPr>
        <w:t>ly</w:t>
      </w:r>
      <w:r w:rsidRPr="00DF7A11">
        <w:rPr>
          <w:rFonts w:ascii="Times New Roman" w:hAnsi="Times New Roman" w:cs="Times New Roman"/>
          <w:lang w:val="en-US"/>
        </w:rPr>
        <w:t>, 6 = strong</w:t>
      </w:r>
      <w:r w:rsidR="001C6557">
        <w:rPr>
          <w:rFonts w:ascii="Times New Roman" w:hAnsi="Times New Roman" w:cs="Times New Roman"/>
          <w:lang w:val="en-US"/>
        </w:rPr>
        <w:t>ly</w:t>
      </w:r>
      <w:r w:rsidRPr="00DF7A11">
        <w:rPr>
          <w:rFonts w:ascii="Times New Roman" w:hAnsi="Times New Roman" w:cs="Times New Roman"/>
          <w:lang w:val="en-US"/>
        </w:rPr>
        <w:t xml:space="preserve">). </w:t>
      </w:r>
      <w:r w:rsidR="00370AE6">
        <w:rPr>
          <w:rFonts w:ascii="Times New Roman" w:hAnsi="Times New Roman" w:cs="Times New Roman"/>
          <w:lang w:val="en-US"/>
        </w:rPr>
        <w:t>Univariate ANOVA</w:t>
      </w:r>
      <w:r w:rsidR="006F5993">
        <w:rPr>
          <w:rFonts w:ascii="Times New Roman" w:hAnsi="Times New Roman" w:cs="Times New Roman"/>
          <w:lang w:val="en-US"/>
        </w:rPr>
        <w:t>s</w:t>
      </w:r>
      <w:r w:rsidR="00370AE6">
        <w:rPr>
          <w:rFonts w:ascii="Times New Roman" w:hAnsi="Times New Roman" w:cs="Times New Roman"/>
          <w:lang w:val="en-US"/>
        </w:rPr>
        <w:t xml:space="preserve"> revealed that only guilt showed differences between the three behavioral types. </w:t>
      </w:r>
      <w:r w:rsidR="003D7CEC">
        <w:rPr>
          <w:rFonts w:ascii="Times New Roman" w:hAnsi="Times New Roman" w:cs="Times New Roman"/>
          <w:lang w:val="en-US"/>
        </w:rPr>
        <w:t xml:space="preserve">Significant ANOVA’s and </w:t>
      </w:r>
      <w:r w:rsidR="00CF7117">
        <w:rPr>
          <w:rFonts w:ascii="Times New Roman" w:hAnsi="Times New Roman" w:cs="Times New Roman"/>
          <w:lang w:val="en-US"/>
        </w:rPr>
        <w:t xml:space="preserve">significant </w:t>
      </w:r>
      <w:r w:rsidR="003D7CEC">
        <w:rPr>
          <w:rFonts w:ascii="Times New Roman" w:hAnsi="Times New Roman" w:cs="Times New Roman"/>
          <w:lang w:val="en-US"/>
        </w:rPr>
        <w:t xml:space="preserve">post-hoc comparisons are depicted in </w:t>
      </w:r>
      <w:r w:rsidR="00F43701">
        <w:rPr>
          <w:rFonts w:ascii="Times New Roman" w:hAnsi="Times New Roman" w:cs="Times New Roman"/>
          <w:lang w:val="en-US"/>
        </w:rPr>
        <w:t>b</w:t>
      </w:r>
      <w:r w:rsidR="003D7CEC">
        <w:rPr>
          <w:rFonts w:ascii="Times New Roman" w:hAnsi="Times New Roman" w:cs="Times New Roman"/>
          <w:lang w:val="en-US"/>
        </w:rPr>
        <w:t>old.</w:t>
      </w:r>
    </w:p>
    <w:p w:rsidR="00370AE6" w:rsidRPr="00DF7A11" w:rsidRDefault="00370AE6" w:rsidP="00370AE6">
      <w:pPr>
        <w:tabs>
          <w:tab w:val="left" w:pos="439"/>
        </w:tabs>
        <w:rPr>
          <w:rFonts w:ascii="Times New Roman" w:hAnsi="Times New Roman" w:cs="Times New Roman"/>
          <w:lang w:val="en-US"/>
        </w:rPr>
      </w:pPr>
    </w:p>
    <w:p w:rsidR="002F4D10" w:rsidRPr="00DF7A11" w:rsidRDefault="002F4D10" w:rsidP="00AB75B8">
      <w:pPr>
        <w:tabs>
          <w:tab w:val="left" w:pos="439"/>
        </w:tabs>
        <w:rPr>
          <w:rFonts w:ascii="Times New Roman" w:hAnsi="Times New Roman" w:cs="Times New Roman"/>
          <w:lang w:val="en-US"/>
        </w:rPr>
      </w:pPr>
      <w:r w:rsidRPr="00DF7A11">
        <w:rPr>
          <w:rFonts w:ascii="Times New Roman" w:hAnsi="Times New Roman" w:cs="Times New Roman"/>
          <w:lang w:val="en-US"/>
        </w:rPr>
        <w:t xml:space="preserve"> </w:t>
      </w:r>
    </w:p>
    <w:sectPr w:rsidR="002F4D10" w:rsidRPr="00DF7A1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4923" w:rsidRDefault="00744923" w:rsidP="00587266">
      <w:pPr>
        <w:spacing w:after="0" w:line="240" w:lineRule="auto"/>
      </w:pPr>
      <w:r>
        <w:separator/>
      </w:r>
    </w:p>
  </w:endnote>
  <w:endnote w:type="continuationSeparator" w:id="0">
    <w:p w:rsidR="00744923" w:rsidRDefault="00744923" w:rsidP="00587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767437"/>
      <w:docPartObj>
        <w:docPartGallery w:val="Page Numbers (Bottom of Page)"/>
        <w:docPartUnique/>
      </w:docPartObj>
    </w:sdtPr>
    <w:sdtEndPr/>
    <w:sdtContent>
      <w:p w:rsidR="00587266" w:rsidRDefault="0058726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5C5D" w:rsidRPr="00AB5C5D">
          <w:rPr>
            <w:noProof/>
            <w:lang w:val="de-DE"/>
          </w:rPr>
          <w:t>1</w:t>
        </w:r>
        <w:r>
          <w:fldChar w:fldCharType="end"/>
        </w:r>
      </w:p>
    </w:sdtContent>
  </w:sdt>
  <w:p w:rsidR="00587266" w:rsidRDefault="0058726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4923" w:rsidRDefault="00744923" w:rsidP="00587266">
      <w:pPr>
        <w:spacing w:after="0" w:line="240" w:lineRule="auto"/>
      </w:pPr>
      <w:r>
        <w:separator/>
      </w:r>
    </w:p>
  </w:footnote>
  <w:footnote w:type="continuationSeparator" w:id="0">
    <w:p w:rsidR="00744923" w:rsidRDefault="00744923" w:rsidP="005872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56158"/>
    <w:multiLevelType w:val="hybridMultilevel"/>
    <w:tmpl w:val="730867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val="bestFit"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D6B"/>
    <w:rsid w:val="00003257"/>
    <w:rsid w:val="00055F2F"/>
    <w:rsid w:val="00062831"/>
    <w:rsid w:val="00063742"/>
    <w:rsid w:val="000733EE"/>
    <w:rsid w:val="00085D87"/>
    <w:rsid w:val="000F3D2D"/>
    <w:rsid w:val="000F57F2"/>
    <w:rsid w:val="00105B16"/>
    <w:rsid w:val="001277B5"/>
    <w:rsid w:val="0013085D"/>
    <w:rsid w:val="00162C42"/>
    <w:rsid w:val="00175CB6"/>
    <w:rsid w:val="00175D42"/>
    <w:rsid w:val="001772CE"/>
    <w:rsid w:val="001A6C4C"/>
    <w:rsid w:val="001C217C"/>
    <w:rsid w:val="001C38DC"/>
    <w:rsid w:val="001C3DB6"/>
    <w:rsid w:val="001C6557"/>
    <w:rsid w:val="001E25BB"/>
    <w:rsid w:val="001F37E2"/>
    <w:rsid w:val="00200867"/>
    <w:rsid w:val="0020741D"/>
    <w:rsid w:val="00241453"/>
    <w:rsid w:val="00281889"/>
    <w:rsid w:val="00296CF5"/>
    <w:rsid w:val="002B111E"/>
    <w:rsid w:val="002B1CD3"/>
    <w:rsid w:val="002F4D10"/>
    <w:rsid w:val="002F64DD"/>
    <w:rsid w:val="003038AC"/>
    <w:rsid w:val="00315062"/>
    <w:rsid w:val="00370AE6"/>
    <w:rsid w:val="003A27A4"/>
    <w:rsid w:val="003A7F9C"/>
    <w:rsid w:val="003D77E8"/>
    <w:rsid w:val="003D7CEC"/>
    <w:rsid w:val="003E403D"/>
    <w:rsid w:val="0040221C"/>
    <w:rsid w:val="00407E8B"/>
    <w:rsid w:val="00410776"/>
    <w:rsid w:val="004208DC"/>
    <w:rsid w:val="00450F4C"/>
    <w:rsid w:val="00473499"/>
    <w:rsid w:val="00473B78"/>
    <w:rsid w:val="00473FCD"/>
    <w:rsid w:val="0047635E"/>
    <w:rsid w:val="004B0C61"/>
    <w:rsid w:val="004E3481"/>
    <w:rsid w:val="00501248"/>
    <w:rsid w:val="00534291"/>
    <w:rsid w:val="00542E39"/>
    <w:rsid w:val="005546A9"/>
    <w:rsid w:val="00555333"/>
    <w:rsid w:val="00587266"/>
    <w:rsid w:val="005C4680"/>
    <w:rsid w:val="005D0A4E"/>
    <w:rsid w:val="005D5B9B"/>
    <w:rsid w:val="005D5BCE"/>
    <w:rsid w:val="006073CA"/>
    <w:rsid w:val="006530F5"/>
    <w:rsid w:val="00681834"/>
    <w:rsid w:val="006A08E0"/>
    <w:rsid w:val="006B1335"/>
    <w:rsid w:val="006D75AD"/>
    <w:rsid w:val="006F4A79"/>
    <w:rsid w:val="006F5993"/>
    <w:rsid w:val="00724BC7"/>
    <w:rsid w:val="007312A8"/>
    <w:rsid w:val="00731651"/>
    <w:rsid w:val="007343B0"/>
    <w:rsid w:val="00736523"/>
    <w:rsid w:val="007411E5"/>
    <w:rsid w:val="00744923"/>
    <w:rsid w:val="007A5EA0"/>
    <w:rsid w:val="007B49F1"/>
    <w:rsid w:val="007C61F0"/>
    <w:rsid w:val="007E5EA0"/>
    <w:rsid w:val="007E66FF"/>
    <w:rsid w:val="007F000D"/>
    <w:rsid w:val="0080744B"/>
    <w:rsid w:val="008229DF"/>
    <w:rsid w:val="00880E4D"/>
    <w:rsid w:val="008B0E25"/>
    <w:rsid w:val="008E757C"/>
    <w:rsid w:val="008F11F8"/>
    <w:rsid w:val="008F3553"/>
    <w:rsid w:val="008F7410"/>
    <w:rsid w:val="0090318E"/>
    <w:rsid w:val="009216F5"/>
    <w:rsid w:val="00925CF5"/>
    <w:rsid w:val="0095065C"/>
    <w:rsid w:val="00962666"/>
    <w:rsid w:val="009627BA"/>
    <w:rsid w:val="00982AA1"/>
    <w:rsid w:val="00A11F1B"/>
    <w:rsid w:val="00A42B65"/>
    <w:rsid w:val="00A62977"/>
    <w:rsid w:val="00AA7BA0"/>
    <w:rsid w:val="00AB5626"/>
    <w:rsid w:val="00AB5C5D"/>
    <w:rsid w:val="00AB75B8"/>
    <w:rsid w:val="00AD6958"/>
    <w:rsid w:val="00AE1915"/>
    <w:rsid w:val="00AF2613"/>
    <w:rsid w:val="00AF6DEC"/>
    <w:rsid w:val="00B01133"/>
    <w:rsid w:val="00B139F8"/>
    <w:rsid w:val="00B23DEA"/>
    <w:rsid w:val="00B333CC"/>
    <w:rsid w:val="00B342CB"/>
    <w:rsid w:val="00B37DEE"/>
    <w:rsid w:val="00B94940"/>
    <w:rsid w:val="00BA2398"/>
    <w:rsid w:val="00BB4FC3"/>
    <w:rsid w:val="00BE552C"/>
    <w:rsid w:val="00C03932"/>
    <w:rsid w:val="00C1136A"/>
    <w:rsid w:val="00C5728E"/>
    <w:rsid w:val="00C63FDE"/>
    <w:rsid w:val="00C95B68"/>
    <w:rsid w:val="00CA23BA"/>
    <w:rsid w:val="00CA2D85"/>
    <w:rsid w:val="00CC16C1"/>
    <w:rsid w:val="00CC6147"/>
    <w:rsid w:val="00CE227A"/>
    <w:rsid w:val="00CE3407"/>
    <w:rsid w:val="00CF7117"/>
    <w:rsid w:val="00D04D6B"/>
    <w:rsid w:val="00D3120E"/>
    <w:rsid w:val="00D32BFB"/>
    <w:rsid w:val="00D4603F"/>
    <w:rsid w:val="00D57F2F"/>
    <w:rsid w:val="00D61A6B"/>
    <w:rsid w:val="00D814A8"/>
    <w:rsid w:val="00DA5DD2"/>
    <w:rsid w:val="00DC26C1"/>
    <w:rsid w:val="00DD7D60"/>
    <w:rsid w:val="00DE6DCD"/>
    <w:rsid w:val="00DF7303"/>
    <w:rsid w:val="00DF7A11"/>
    <w:rsid w:val="00E26145"/>
    <w:rsid w:val="00E536A7"/>
    <w:rsid w:val="00E61538"/>
    <w:rsid w:val="00E630BD"/>
    <w:rsid w:val="00E6614A"/>
    <w:rsid w:val="00E663A5"/>
    <w:rsid w:val="00E819E2"/>
    <w:rsid w:val="00E90767"/>
    <w:rsid w:val="00EA15EA"/>
    <w:rsid w:val="00ED434D"/>
    <w:rsid w:val="00ED5FF2"/>
    <w:rsid w:val="00EF5E10"/>
    <w:rsid w:val="00F0028F"/>
    <w:rsid w:val="00F23D3E"/>
    <w:rsid w:val="00F33A52"/>
    <w:rsid w:val="00F34C3C"/>
    <w:rsid w:val="00F43701"/>
    <w:rsid w:val="00F73BA6"/>
    <w:rsid w:val="00FD7054"/>
    <w:rsid w:val="00FD7B54"/>
    <w:rsid w:val="00FF1BF5"/>
    <w:rsid w:val="00FF25D4"/>
    <w:rsid w:val="00FF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DEA9F84-CEE0-4DAF-A1AF-029679B8D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06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0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87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7266"/>
  </w:style>
  <w:style w:type="paragraph" w:styleId="Fuzeile">
    <w:name w:val="footer"/>
    <w:basedOn w:val="Standard"/>
    <w:link w:val="FuzeileZchn"/>
    <w:uiPriority w:val="99"/>
    <w:unhideWhenUsed/>
    <w:rsid w:val="00587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7266"/>
  </w:style>
  <w:style w:type="character" w:styleId="Hyperlink">
    <w:name w:val="Hyperlink"/>
    <w:basedOn w:val="Absatz-Standardschriftart"/>
    <w:uiPriority w:val="99"/>
    <w:unhideWhenUsed/>
    <w:rsid w:val="00AA7BA0"/>
    <w:rPr>
      <w:color w:val="0563C1" w:themeColor="hyperlink"/>
      <w:u w:val="single"/>
    </w:rPr>
  </w:style>
  <w:style w:type="paragraph" w:customStyle="1" w:styleId="Title2">
    <w:name w:val="Title 2"/>
    <w:basedOn w:val="Standard"/>
    <w:uiPriority w:val="10"/>
    <w:qFormat/>
    <w:rsid w:val="00AA7BA0"/>
    <w:pPr>
      <w:spacing w:after="0" w:line="480" w:lineRule="auto"/>
      <w:jc w:val="center"/>
    </w:pPr>
    <w:rPr>
      <w:rFonts w:eastAsiaTheme="minorEastAsia"/>
      <w:kern w:val="24"/>
      <w:szCs w:val="24"/>
      <w:lang w:val="en-US" w:eastAsia="ja-JP"/>
    </w:rPr>
  </w:style>
  <w:style w:type="paragraph" w:customStyle="1" w:styleId="AuthorList">
    <w:name w:val="Author List"/>
    <w:basedOn w:val="Standard"/>
    <w:rsid w:val="00AA7BA0"/>
    <w:pPr>
      <w:keepLines/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A7B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A7BA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A7BA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7B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7BA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630BD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umgartner</dc:creator>
  <cp:keywords/>
  <dc:description/>
  <cp:lastModifiedBy>Janek Lobmaier</cp:lastModifiedBy>
  <cp:revision>2</cp:revision>
  <dcterms:created xsi:type="dcterms:W3CDTF">2021-04-14T18:52:00Z</dcterms:created>
  <dcterms:modified xsi:type="dcterms:W3CDTF">2021-04-14T18:52:00Z</dcterms:modified>
</cp:coreProperties>
</file>